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1FFB1" w14:textId="158AE0BC" w:rsidR="00593EE3" w:rsidRDefault="00593EE3" w:rsidP="00593EE3">
      <w:pPr>
        <w:rPr>
          <w:b/>
        </w:rPr>
      </w:pPr>
      <w:r w:rsidRPr="007E4E3C">
        <w:rPr>
          <w:b/>
        </w:rPr>
        <w:t>Table S1</w:t>
      </w:r>
      <w:r w:rsidR="00645A72">
        <w:rPr>
          <w:b/>
        </w:rPr>
        <w:t>3</w:t>
      </w:r>
      <w:bookmarkStart w:id="0" w:name="_GoBack"/>
      <w:bookmarkEnd w:id="0"/>
      <w:r w:rsidRPr="007E4E3C">
        <w:rPr>
          <w:b/>
        </w:rPr>
        <w:t>. Time estimates for 30X coverage from sequencing centers per person</w:t>
      </w:r>
    </w:p>
    <w:p w14:paraId="2A2B0B02" w14:textId="77777777" w:rsidR="00593EE3" w:rsidRPr="007E4E3C" w:rsidRDefault="00593EE3" w:rsidP="00593EE3">
      <w:pPr>
        <w:rPr>
          <w:b/>
        </w:rPr>
      </w:pPr>
    </w:p>
    <w:tbl>
      <w:tblPr>
        <w:tblW w:w="1006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439"/>
        <w:gridCol w:w="2126"/>
        <w:gridCol w:w="1985"/>
        <w:gridCol w:w="1275"/>
        <w:gridCol w:w="1560"/>
      </w:tblGrid>
      <w:tr w:rsidR="00593EE3" w:rsidRPr="00E43952" w14:paraId="3829C890" w14:textId="77777777" w:rsidTr="00462B2B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052202C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Contac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9A906A8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Cent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715098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Platfor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2DB0E8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 xml:space="preserve">Location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89E60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Covera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10D0DE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Estimated time for 100WGS</w:t>
            </w:r>
          </w:p>
        </w:tc>
      </w:tr>
      <w:tr w:rsidR="00593EE3" w:rsidRPr="00E43952" w14:paraId="1A17E20F" w14:textId="77777777" w:rsidTr="00462B2B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6001627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 xml:space="preserve">Nick Bates 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C5EA7D7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Illumi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59BC7F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Illumina HiSeq X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A1225E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>
              <w:t>Essex</w:t>
            </w:r>
            <w:r w:rsidRPr="001129AB">
              <w:t xml:space="preserve"> </w:t>
            </w:r>
            <w:r>
              <w:t>U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B0158A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30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371B1C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NR</w:t>
            </w:r>
          </w:p>
        </w:tc>
      </w:tr>
      <w:tr w:rsidR="00593EE3" w:rsidRPr="00E43952" w14:paraId="66BC906C" w14:textId="77777777" w:rsidTr="00462B2B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148079B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Woon-Ah Seo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3589AF3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Macrog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3D4DB8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Illumina HiSeq X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DB65D6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Seoul Kor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DE7BFD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30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76A0E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30 days</w:t>
            </w:r>
          </w:p>
        </w:tc>
      </w:tr>
      <w:tr w:rsidR="00593EE3" w:rsidRPr="00E43952" w14:paraId="0F50A117" w14:textId="77777777" w:rsidTr="00462B2B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D27148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>
              <w:t>Andrey Glotov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8509F2B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Peterho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F6D717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Illumina HiSeq 40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A6561C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 xml:space="preserve"> Peterhof</w:t>
            </w:r>
            <w:r>
              <w:t>, Rus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425852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30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432E36" w14:textId="77777777" w:rsidR="00593EE3" w:rsidRPr="00E43952" w:rsidRDefault="00593EE3" w:rsidP="00462B2B">
            <w:pPr>
              <w:keepNext/>
              <w:keepLines/>
              <w:spacing w:before="200"/>
              <w:outlineLvl w:val="6"/>
            </w:pPr>
            <w:r w:rsidRPr="00E43952">
              <w:t>70 days</w:t>
            </w:r>
          </w:p>
        </w:tc>
      </w:tr>
    </w:tbl>
    <w:p w14:paraId="2340B02C" w14:textId="77777777" w:rsidR="00593EE3" w:rsidRDefault="00593EE3" w:rsidP="00593EE3"/>
    <w:p w14:paraId="03B34009" w14:textId="77777777" w:rsidR="00593EE3" w:rsidRPr="00E43952" w:rsidRDefault="00593EE3" w:rsidP="00593EE3">
      <w:r w:rsidRPr="00E43952">
        <w:t>NR -</w:t>
      </w:r>
      <w:r>
        <w:t xml:space="preserve"> </w:t>
      </w:r>
      <w:r w:rsidRPr="00E43952">
        <w:t>not reported</w:t>
      </w:r>
    </w:p>
    <w:p w14:paraId="0EAC47A7" w14:textId="77777777" w:rsidR="00593EE3" w:rsidRPr="00E43952" w:rsidRDefault="00593EE3" w:rsidP="00593EE3"/>
    <w:p w14:paraId="024595DB" w14:textId="77777777" w:rsidR="001525BD" w:rsidRDefault="001525BD"/>
    <w:sectPr w:rsidR="001525BD" w:rsidSect="00535B24">
      <w:pgSz w:w="11900" w:h="16840"/>
      <w:pgMar w:top="1440" w:right="180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EE3"/>
    <w:rsid w:val="001525BD"/>
    <w:rsid w:val="003B7D23"/>
    <w:rsid w:val="004B1F26"/>
    <w:rsid w:val="00593EE3"/>
    <w:rsid w:val="0064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4D9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EE3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>SPecialiST RePack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sha Zhernakova</cp:lastModifiedBy>
  <cp:revision>3</cp:revision>
  <dcterms:created xsi:type="dcterms:W3CDTF">2017-10-11T14:13:00Z</dcterms:created>
  <dcterms:modified xsi:type="dcterms:W3CDTF">2018-03-20T11:03:00Z</dcterms:modified>
</cp:coreProperties>
</file>